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A64" w:rsidRPr="00E96032" w:rsidRDefault="00555A64" w:rsidP="00555A64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450CA8" w:rsidRDefault="00450CA8" w:rsidP="00197CEF">
      <w:pPr>
        <w:spacing w:after="0" w:line="240" w:lineRule="auto"/>
      </w:pP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1701"/>
        <w:gridCol w:w="5239"/>
      </w:tblGrid>
      <w:tr w:rsidR="00450CA8" w:rsidRPr="006B6DC2" w:rsidTr="00450CA8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CA8" w:rsidRPr="006B6DC2" w:rsidRDefault="00450CA8" w:rsidP="00197CEF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Molecular</w:t>
            </w:r>
            <w:proofErr w:type="spellEnd"/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cloning</w:t>
            </w:r>
            <w:proofErr w:type="spellEnd"/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7036FD" w:rsidRPr="006B6DC2" w:rsidTr="007036FD">
        <w:tc>
          <w:tcPr>
            <w:tcW w:w="212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>GnRH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>GnRH1 For</w:t>
            </w:r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346575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aattgctggtctgttttgcg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 </w:t>
            </w:r>
          </w:p>
        </w:tc>
      </w:tr>
      <w:tr w:rsidR="007036FD" w:rsidRPr="006B6DC2" w:rsidTr="0089654D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1 For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Nest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346575" w:rsidP="00197CEF">
            <w:pPr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cagcgccatctttgtcaact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 </w:t>
            </w:r>
          </w:p>
        </w:tc>
      </w:tr>
      <w:tr w:rsidR="007036FD" w:rsidRPr="006B6DC2" w:rsidTr="00BB271D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1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346575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gcagatcgaaggaccaatgc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   </w:t>
            </w:r>
          </w:p>
        </w:tc>
      </w:tr>
      <w:tr w:rsidR="007036FD" w:rsidRPr="006B6DC2" w:rsidTr="00BB271D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1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Nest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346575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atcgaaggaccaatgctgtg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 </w:t>
            </w:r>
          </w:p>
        </w:tc>
      </w:tr>
      <w:tr w:rsidR="007036FD" w:rsidRPr="006B6DC2" w:rsidTr="0089654D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>GnRH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>GnRH2 For</w:t>
            </w:r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555A64" w:rsidP="00555A64">
            <w:pPr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hAnsi="Courier New" w:cs="Courier New"/>
                <w:caps/>
                <w:sz w:val="20"/>
                <w:szCs w:val="20"/>
              </w:rPr>
              <w:t>gaaacgcgctcttcctgatc</w:t>
            </w: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7036FD" w:rsidRPr="006B6DC2" w:rsidTr="0089654D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2 For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Nest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555A64" w:rsidP="00197CEF">
            <w:pPr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hAnsi="Courier New" w:cs="Courier New"/>
                <w:caps/>
                <w:sz w:val="20"/>
                <w:szCs w:val="20"/>
              </w:rPr>
              <w:t>cgcgctcttcctgatctttc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</w:t>
            </w:r>
          </w:p>
        </w:tc>
      </w:tr>
      <w:tr w:rsidR="007036FD" w:rsidRPr="006B6DC2" w:rsidTr="0089654D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2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187417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atgttgggctctggaaaactg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</w:t>
            </w:r>
          </w:p>
        </w:tc>
      </w:tr>
      <w:tr w:rsidR="007036FD" w:rsidRPr="006B6DC2" w:rsidTr="0089654D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2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Nest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187417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gggctctggaaaactgggt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 </w:t>
            </w:r>
          </w:p>
        </w:tc>
      </w:tr>
      <w:tr w:rsidR="007036FD" w:rsidRPr="006B6DC2" w:rsidTr="00B40219">
        <w:tc>
          <w:tcPr>
            <w:tcW w:w="212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>GnRH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>GnRH3 For</w:t>
            </w:r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286409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ttccgtccatttcctgatagc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  </w:t>
            </w:r>
          </w:p>
        </w:tc>
      </w:tr>
      <w:tr w:rsidR="007036FD" w:rsidRPr="006B6DC2" w:rsidTr="00B40219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3 For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Nest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286409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TCTCAGCACTGGTCTCATGGTTGG</w:t>
            </w:r>
            <w:r w:rsidR="007036FD"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                      </w:t>
            </w:r>
          </w:p>
        </w:tc>
      </w:tr>
      <w:tr w:rsidR="007036FD" w:rsidRPr="006B6DC2" w:rsidTr="00B40219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3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197CEF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TGTCTGGGATATAGGCTGGAGGA</w:t>
            </w:r>
          </w:p>
        </w:tc>
      </w:tr>
      <w:tr w:rsidR="007036FD" w:rsidRPr="006B6DC2" w:rsidTr="0089654D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GnRH3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Nest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 xml:space="preserve">Aaccatgagaccagtgctga                       </w:t>
            </w:r>
          </w:p>
        </w:tc>
      </w:tr>
      <w:tr w:rsidR="007036FD" w:rsidRPr="006B6DC2" w:rsidTr="0089654D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6FD" w:rsidRPr="006B6DC2" w:rsidRDefault="007036FD" w:rsidP="00197CE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 xml:space="preserve">Tissue distribution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analysis</w:t>
            </w:r>
            <w:proofErr w:type="spellEnd"/>
          </w:p>
        </w:tc>
      </w:tr>
      <w:tr w:rsidR="007036FD" w:rsidRPr="006B6DC2" w:rsidTr="0089654D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0F26CE">
              <w:rPr>
                <w:rFonts w:cs="Times New Roman"/>
                <w:color w:val="000000"/>
                <w:szCs w:val="24"/>
              </w:rPr>
              <w:t>GnRH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t>GnRH1</w:t>
            </w:r>
            <w:r w:rsidRPr="006B6DC2">
              <w:rPr>
                <w:rFonts w:cs="Times New Roman"/>
                <w:color w:val="000000"/>
                <w:szCs w:val="24"/>
              </w:rPr>
              <w:t xml:space="preserve"> For</w:t>
            </w:r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187417" w:rsidP="00197CEF">
            <w:pPr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cagcgccatctttgtcaact</w:t>
            </w:r>
          </w:p>
        </w:tc>
      </w:tr>
      <w:tr w:rsidR="007036FD" w:rsidRPr="006B6DC2" w:rsidTr="0089654D"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36FD" w:rsidRPr="000F26CE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t>GnRH1</w:t>
            </w:r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286409" w:rsidP="00197CEF">
            <w:pPr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atccacattcccggcatcctc</w:t>
            </w:r>
          </w:p>
        </w:tc>
      </w:tr>
      <w:tr w:rsidR="007036FD" w:rsidRPr="006B6DC2" w:rsidTr="0089654D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rPr>
                <w:rFonts w:cs="Times New Roman"/>
                <w:color w:val="000000"/>
                <w:szCs w:val="24"/>
              </w:rPr>
              <w:t>GnRH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t>GnRH2</w:t>
            </w:r>
            <w:r w:rsidRPr="006B6DC2">
              <w:rPr>
                <w:rFonts w:cs="Times New Roman"/>
                <w:color w:val="000000"/>
                <w:szCs w:val="24"/>
              </w:rPr>
              <w:t xml:space="preserve"> For</w:t>
            </w:r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187417" w:rsidP="00197CEF">
            <w:pPr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acctcgagcttctgacagt</w:t>
            </w:r>
          </w:p>
        </w:tc>
      </w:tr>
      <w:tr w:rsidR="007036FD" w:rsidRPr="006B6DC2" w:rsidTr="0089654D"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36FD" w:rsidRPr="000F26CE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t>GnRH2</w:t>
            </w:r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187417" w:rsidP="00197C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atgttgggctctggaaaactg</w:t>
            </w:r>
          </w:p>
        </w:tc>
      </w:tr>
      <w:tr w:rsidR="007036FD" w:rsidRPr="006B6DC2" w:rsidTr="006B7322"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0F26CE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0F26CE">
              <w:rPr>
                <w:rFonts w:cs="Times New Roman"/>
                <w:color w:val="000000"/>
                <w:szCs w:val="24"/>
              </w:rPr>
              <w:t>GnRH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t>GnRH3</w:t>
            </w:r>
            <w:r w:rsidRPr="006B6DC2">
              <w:rPr>
                <w:rFonts w:cs="Times New Roman"/>
                <w:color w:val="000000"/>
                <w:szCs w:val="24"/>
              </w:rPr>
              <w:t xml:space="preserve"> For</w:t>
            </w:r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6B6DC2" w:rsidP="006B6D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6B6DC2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tctctcagcactggtctcatg</w:t>
            </w:r>
          </w:p>
        </w:tc>
      </w:tr>
      <w:tr w:rsidR="007036FD" w:rsidTr="000F26CE"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036FD" w:rsidRPr="000F26CE" w:rsidRDefault="007036FD" w:rsidP="00197CE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6B6DC2" w:rsidRDefault="007036FD" w:rsidP="00197CEF">
            <w:pPr>
              <w:rPr>
                <w:rFonts w:cs="Times New Roman"/>
                <w:color w:val="000000"/>
                <w:szCs w:val="24"/>
              </w:rPr>
            </w:pPr>
            <w:r w:rsidRPr="006B6DC2">
              <w:t>GnRH3</w:t>
            </w:r>
            <w:r w:rsidRPr="006B6DC2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6B6DC2">
              <w:rPr>
                <w:rFonts w:cs="Times New Roman"/>
                <w:color w:val="000000"/>
                <w:szCs w:val="24"/>
              </w:rPr>
              <w:t>Rev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6FD" w:rsidRPr="00197CEF" w:rsidRDefault="006B6DC2" w:rsidP="00197CEF">
            <w:pPr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0F26CE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TGTCTGGGATATAGGCTGGAGGA</w:t>
            </w:r>
          </w:p>
        </w:tc>
      </w:tr>
      <w:tr w:rsidR="000F26CE" w:rsidTr="000F26CE">
        <w:tc>
          <w:tcPr>
            <w:tcW w:w="212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26CE" w:rsidRPr="000F26CE" w:rsidRDefault="000F26CE" w:rsidP="00197CEF">
            <w:pPr>
              <w:rPr>
                <w:rFonts w:cs="Times New Roman"/>
                <w:color w:val="000000"/>
                <w:szCs w:val="24"/>
              </w:rPr>
            </w:pPr>
            <w:r w:rsidRPr="000F26CE">
              <w:rPr>
                <w:rFonts w:cs="Times New Roman"/>
                <w:color w:val="000000"/>
                <w:szCs w:val="24"/>
              </w:rPr>
              <w:t>Egf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6CE" w:rsidRPr="006B6DC2" w:rsidRDefault="000F26CE" w:rsidP="00197CEF">
            <w:r>
              <w:t>Egf1 For</w:t>
            </w:r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6CE" w:rsidRPr="000F26CE" w:rsidRDefault="000F26CE" w:rsidP="00197CEF">
            <w:pPr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0F26CE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CTTTCGCTCACCTACCCAAG</w:t>
            </w:r>
          </w:p>
        </w:tc>
      </w:tr>
      <w:tr w:rsidR="000F26CE" w:rsidTr="006B7322"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26CE" w:rsidRPr="006B6DC2" w:rsidRDefault="000F26CE" w:rsidP="00197CE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6CE" w:rsidRPr="006B6DC2" w:rsidRDefault="000F26CE" w:rsidP="00197CEF">
            <w:r>
              <w:t xml:space="preserve">Egf1 </w:t>
            </w:r>
            <w:proofErr w:type="spellStart"/>
            <w:r>
              <w:t>Rev</w:t>
            </w:r>
            <w:proofErr w:type="spellEnd"/>
          </w:p>
        </w:tc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6CE" w:rsidRPr="000F26CE" w:rsidRDefault="000F26CE" w:rsidP="00197CEF">
            <w:pPr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</w:pPr>
            <w:r w:rsidRPr="000F26CE">
              <w:rPr>
                <w:rFonts w:ascii="Courier New" w:eastAsia="Times New Roman" w:hAnsi="Courier New" w:cs="Courier New"/>
                <w:caps/>
                <w:sz w:val="20"/>
                <w:szCs w:val="20"/>
                <w:lang w:eastAsia="fr-FR"/>
              </w:rPr>
              <w:t>GGTCAAACTGCTCCCAGAAG</w:t>
            </w:r>
          </w:p>
        </w:tc>
      </w:tr>
    </w:tbl>
    <w:p w:rsidR="00FD16C9" w:rsidRDefault="00FD16C9" w:rsidP="00197CEF">
      <w:pPr>
        <w:spacing w:after="0" w:line="240" w:lineRule="auto"/>
      </w:pPr>
    </w:p>
    <w:sectPr w:rsidR="00FD1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FC73A7"/>
    <w:multiLevelType w:val="hybridMultilevel"/>
    <w:tmpl w:val="7CCAF738"/>
    <w:lvl w:ilvl="0" w:tplc="F6DCEF22">
      <w:start w:val="9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C9"/>
    <w:rsid w:val="000F26CE"/>
    <w:rsid w:val="00155219"/>
    <w:rsid w:val="00187417"/>
    <w:rsid w:val="00197CEF"/>
    <w:rsid w:val="00286409"/>
    <w:rsid w:val="00346575"/>
    <w:rsid w:val="003A6AD3"/>
    <w:rsid w:val="003E06F3"/>
    <w:rsid w:val="00450CA8"/>
    <w:rsid w:val="00555A64"/>
    <w:rsid w:val="006364AE"/>
    <w:rsid w:val="006B6DC2"/>
    <w:rsid w:val="007036FD"/>
    <w:rsid w:val="0072433C"/>
    <w:rsid w:val="0085429C"/>
    <w:rsid w:val="0089654D"/>
    <w:rsid w:val="008C2466"/>
    <w:rsid w:val="009C67E8"/>
    <w:rsid w:val="00A35F30"/>
    <w:rsid w:val="00BB271D"/>
    <w:rsid w:val="00CA5B65"/>
    <w:rsid w:val="00D65E30"/>
    <w:rsid w:val="00F03082"/>
    <w:rsid w:val="00FD16C9"/>
    <w:rsid w:val="00FD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431FBF-6FFC-4477-8EA1-04FD8B81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CA5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A5B65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450C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465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0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ostivi</dc:creator>
  <cp:keywords/>
  <dc:description/>
  <cp:lastModifiedBy>htostivi</cp:lastModifiedBy>
  <cp:revision>2</cp:revision>
  <dcterms:created xsi:type="dcterms:W3CDTF">2018-02-13T08:36:00Z</dcterms:created>
  <dcterms:modified xsi:type="dcterms:W3CDTF">2018-02-13T08:36:00Z</dcterms:modified>
</cp:coreProperties>
</file>